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F7732" w14:textId="42868414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Table 1: CONSORT 2010 checklist of information to include when reporting a cluster randomised trial</w:t>
      </w:r>
      <w:r w:rsidR="00D4189C">
        <w:rPr>
          <w:rFonts w:ascii="Arial" w:eastAsia="Times New Roman" w:hAnsi="Arial" w:cs="Arial"/>
          <w:b/>
          <w:color w:val="333333"/>
        </w:rPr>
        <w:t xml:space="preserve">: </w:t>
      </w:r>
      <w:r w:rsidR="005C061E">
        <w:rPr>
          <w:rFonts w:ascii="Arial" w:eastAsia="Times New Roman" w:hAnsi="Arial" w:cs="Arial"/>
          <w:b/>
          <w:color w:val="333333"/>
        </w:rPr>
        <w:t>The effect of i</w:t>
      </w:r>
      <w:r w:rsidR="00D4189C" w:rsidRPr="00D4189C">
        <w:rPr>
          <w:rFonts w:ascii="Arial" w:eastAsia="Times New Roman" w:hAnsi="Arial" w:cs="Arial"/>
          <w:b/>
          <w:color w:val="333333"/>
        </w:rPr>
        <w:t xml:space="preserve">ntensive implementation </w:t>
      </w:r>
      <w:r w:rsidR="005C061E">
        <w:rPr>
          <w:rFonts w:ascii="Arial" w:eastAsia="Times New Roman" w:hAnsi="Arial" w:cs="Arial"/>
          <w:b/>
          <w:color w:val="333333"/>
        </w:rPr>
        <w:t>for four</w:t>
      </w:r>
      <w:r w:rsidR="00D4189C" w:rsidRPr="00D4189C">
        <w:rPr>
          <w:rFonts w:ascii="Arial" w:eastAsia="Times New Roman" w:hAnsi="Arial" w:cs="Arial"/>
          <w:b/>
          <w:color w:val="333333"/>
        </w:rPr>
        <w:t xml:space="preserve"> evidence-based psychosis</w:t>
      </w:r>
      <w:r w:rsidR="005C061E">
        <w:rPr>
          <w:rFonts w:ascii="Arial" w:eastAsia="Times New Roman" w:hAnsi="Arial" w:cs="Arial"/>
          <w:b/>
          <w:color w:val="333333"/>
        </w:rPr>
        <w:t xml:space="preserve"> treatments</w:t>
      </w:r>
      <w:r w:rsidR="00D4189C" w:rsidRPr="00D4189C">
        <w:rPr>
          <w:rFonts w:ascii="Arial" w:eastAsia="Times New Roman" w:hAnsi="Arial" w:cs="Arial"/>
          <w:b/>
          <w:color w:val="333333"/>
        </w:rPr>
        <w:t>: a cluster randomized trial</w:t>
      </w:r>
    </w:p>
    <w:tbl>
      <w:tblPr>
        <w:tblStyle w:val="Middelsskyggelegging1uthevingsfarge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5DC3AB4E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3CA2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82AC4B9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1BC9F74D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E2115D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64EF2C1" w14:textId="77777777" w:rsidR="000849CD" w:rsidRPr="009A5E9F" w:rsidRDefault="000849CD" w:rsidP="00B37AFE">
            <w:pPr>
              <w:tabs>
                <w:tab w:val="left" w:pos="2869"/>
              </w:tabs>
              <w:ind w:right="8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616DEC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68FBD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35F323B" w14:textId="77777777" w:rsidR="000849CD" w:rsidRPr="009A5E9F" w:rsidRDefault="000849CD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264995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66DF8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D0D5B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DA2ED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E7E073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3E6A569" w14:textId="7F9BF349" w:rsidR="000849CD" w:rsidRPr="0020091A" w:rsidRDefault="00D4189C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27B17D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85B838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9D1EBF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555805A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Sluttnotereferans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Sluttnotereferans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2C29C39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940D829" w14:textId="25F58BA3" w:rsidR="000849CD" w:rsidRPr="0020091A" w:rsidRDefault="005F75DF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06B20E8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F1930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6478BB30" w14:textId="77777777" w:rsidR="000849CD" w:rsidRPr="009A5E9F" w:rsidRDefault="000849CD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CA0231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7E364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995281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1A302DD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55A392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14FC75E" w14:textId="4665489C" w:rsidR="000849CD" w:rsidRPr="0020091A" w:rsidRDefault="005F75DF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  <w:r w:rsidR="00DC6351">
              <w:rPr>
                <w:rFonts w:eastAsia="Times New Roman" w:cs="Arial"/>
                <w:sz w:val="19"/>
                <w:szCs w:val="19"/>
              </w:rPr>
              <w:t>-</w:t>
            </w:r>
            <w:r w:rsidR="00124E05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49FBE9A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66ED6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34B36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1D319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0A93E38B" w14:textId="41AF5E6D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668CFE12" w14:textId="1A0C1EDA" w:rsidR="000849CD" w:rsidRPr="0020091A" w:rsidRDefault="005F75DF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  <w:r w:rsidR="00DC6351">
              <w:rPr>
                <w:rFonts w:eastAsia="Times New Roman" w:cs="Arial"/>
                <w:sz w:val="19"/>
                <w:szCs w:val="19"/>
              </w:rPr>
              <w:t>-</w:t>
            </w:r>
            <w:r w:rsidR="00124E05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781C8E8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0409C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29C7FC08" w14:textId="77777777" w:rsidR="000849CD" w:rsidRPr="009A5E9F" w:rsidRDefault="000849CD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F7C0CD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A95BA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5D263CD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EF9939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679F2519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F5F20D9" w14:textId="01AEE496" w:rsidR="000849CD" w:rsidRPr="00221E03" w:rsidRDefault="005F75DF" w:rsidP="00B37AFE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  <w:r w:rsidR="00DC6351">
              <w:rPr>
                <w:rFonts w:eastAsia="Times New Roman" w:cs="Arial"/>
                <w:sz w:val="19"/>
                <w:szCs w:val="19"/>
              </w:rPr>
              <w:t>-</w:t>
            </w:r>
            <w:r w:rsidR="00124E05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7B88843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50525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184AB4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9AACB4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8456DD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946F8F" w14:textId="7BF0C94D" w:rsidR="000849CD" w:rsidRPr="00D4189C" w:rsidRDefault="00D4189C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4189C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6C1B2ED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F45CF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448B67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48CA4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28B236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6EDB3F60" w14:textId="2D0FC43C" w:rsidR="000849CD" w:rsidRPr="0020091A" w:rsidRDefault="005F75DF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5</w:t>
            </w:r>
          </w:p>
        </w:tc>
      </w:tr>
      <w:tr w:rsidR="000849CD" w:rsidRPr="009A5E9F" w14:paraId="7FB78AB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9E127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A5FC6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3D164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73187E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C2A819" w14:textId="40C03373" w:rsidR="000849CD" w:rsidRPr="00B13313" w:rsidRDefault="005F75DF" w:rsidP="00124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3</w:t>
            </w:r>
          </w:p>
        </w:tc>
      </w:tr>
      <w:tr w:rsidR="000849CD" w:rsidRPr="009A5E9F" w14:paraId="3F61005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5275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5979B2A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CC8C3E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2D1171E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14C8397" w14:textId="6F18FCE8" w:rsidR="000849CD" w:rsidRPr="0020091A" w:rsidRDefault="005F75DF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7</w:t>
            </w:r>
          </w:p>
        </w:tc>
      </w:tr>
      <w:tr w:rsidR="000849CD" w:rsidRPr="009A5E9F" w14:paraId="3B120B0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755C95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0119E50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972F5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A2F316A" w14:textId="46405B16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F8777F6" w14:textId="364644FE" w:rsidR="000849CD" w:rsidRPr="0020091A" w:rsidRDefault="005F75DF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4B88B85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E3D22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58830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40A7E58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41D768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584CD6" w14:textId="60047471" w:rsidR="000849CD" w:rsidRPr="00D4189C" w:rsidRDefault="00D4189C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4189C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2394C9E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7157C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E60086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753011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5014400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3E998B9" w14:textId="5FF411C8" w:rsidR="000849CD" w:rsidRPr="0020091A" w:rsidRDefault="00DC6351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-</w:t>
            </w:r>
            <w:r w:rsidR="00EC15D9"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6159687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133E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63A0E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021DF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E9348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62D384" w14:textId="3A463838" w:rsidR="000849CD" w:rsidRPr="00D4189C" w:rsidRDefault="00D4189C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4189C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7433C55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E0A4E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2C7A8B03" w14:textId="77777777" w:rsidR="000849CD" w:rsidRPr="009A5E9F" w:rsidRDefault="000849CD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29171D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12646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346BFA8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D76552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FAD64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016521" w14:textId="257543E2" w:rsidR="000849CD" w:rsidRPr="00D4189C" w:rsidRDefault="005F75DF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-</w:t>
            </w:r>
            <w:r w:rsidR="00DC6351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3F71648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0C985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187A5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C1A662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BCD941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48B76A2F" w14:textId="7787282A" w:rsidR="000849CD" w:rsidRPr="0020091A" w:rsidRDefault="005F75DF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-</w:t>
            </w:r>
            <w:r w:rsidR="00DC6351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0010EA4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29F4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70A1E01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D1F07C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A796DD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1F790065" w14:textId="11F66BB6" w:rsidR="000849CD" w:rsidRPr="0020091A" w:rsidRDefault="005F75DF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-</w:t>
            </w:r>
            <w:r w:rsidR="00DC6351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3EF1926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3F75E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63F64E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28066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98B14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779121E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5CEF09E" w14:textId="7FC2F9BD" w:rsidR="000849CD" w:rsidRPr="0020091A" w:rsidRDefault="00D4189C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-</w:t>
            </w:r>
          </w:p>
        </w:tc>
      </w:tr>
      <w:tr w:rsidR="000849CD" w:rsidRPr="009A5E9F" w14:paraId="2AF61C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8930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14F29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74AA540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56688F4" w14:textId="77777777" w:rsidR="000849CD" w:rsidRPr="0020091A" w:rsidRDefault="000849CD" w:rsidP="00E65AA6">
            <w:pPr>
              <w:pStyle w:val="Merknads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09A0CE96" w14:textId="77777777" w:rsidR="000849CD" w:rsidRPr="0020091A" w:rsidRDefault="000849CD" w:rsidP="00E65AA6">
            <w:pPr>
              <w:pStyle w:val="Merknads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9221114" w14:textId="2D073F79" w:rsidR="000849CD" w:rsidRPr="0020091A" w:rsidRDefault="005F75DF" w:rsidP="00B37AFE">
            <w:pPr>
              <w:pStyle w:val="Merknadstek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lastRenderedPageBreak/>
              <w:t>4-</w:t>
            </w:r>
            <w:r w:rsidR="00DC6351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0357EB1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A2258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86C2C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65EBF7A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887CE81" w14:textId="77777777" w:rsidR="000849CD" w:rsidRPr="0020091A" w:rsidRDefault="000849CD" w:rsidP="00E65AA6">
            <w:pPr>
              <w:pStyle w:val="Merknads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7D09FDBB" w14:textId="473CB626" w:rsidR="000849CD" w:rsidRPr="0020091A" w:rsidRDefault="00D4189C" w:rsidP="00B37AFE">
            <w:pPr>
              <w:pStyle w:val="Merknadstek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14:paraId="1538DE9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E2AA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B1B02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3BEBE3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794818D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73AC6D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4EA8D3A" w14:textId="75806587" w:rsidR="000849CD" w:rsidRPr="0020091A" w:rsidRDefault="004A6561" w:rsidP="00B37AFE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</w:t>
            </w:r>
          </w:p>
        </w:tc>
      </w:tr>
      <w:tr w:rsidR="000849CD" w:rsidRPr="009A5E9F" w14:paraId="7A73B0F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BFE5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9CBA4E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14819F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BCA7E4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5B7A68" w14:textId="77777777" w:rsidR="000849CD" w:rsidRPr="009A5E9F" w:rsidRDefault="000849CD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E0E7E7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3599F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03B21F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5793AE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7A1969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1AF3F9" w14:textId="6EB5D876" w:rsidR="000849CD" w:rsidRPr="00D4189C" w:rsidRDefault="004A6561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-</w:t>
            </w:r>
            <w:r w:rsidR="00DC6351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4A7036C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172B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F04A2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95A5FA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B14C2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69B25F" w14:textId="6BBD556B" w:rsidR="000849CD" w:rsidRPr="00D4189C" w:rsidRDefault="004A6561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-</w:t>
            </w:r>
            <w:r w:rsidR="00DC6351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  <w:p w14:paraId="06857F45" w14:textId="3683DC62" w:rsidR="00D4189C" w:rsidRPr="009A5E9F" w:rsidRDefault="00D4189C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D4189C">
              <w:rPr>
                <w:rFonts w:eastAsia="Times New Roman" w:cs="Arial"/>
                <w:bCs/>
                <w:sz w:val="19"/>
                <w:szCs w:val="19"/>
              </w:rPr>
              <w:t>Table 1</w:t>
            </w:r>
          </w:p>
        </w:tc>
      </w:tr>
      <w:tr w:rsidR="000849CD" w:rsidRPr="009A5E9F" w14:paraId="25F7BDD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DF18F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711CE9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12E404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663E49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3144582F" w14:textId="0E0D1012" w:rsidR="000849CD" w:rsidRPr="0020091A" w:rsidRDefault="004A6561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</w:t>
            </w:r>
            <w:r w:rsidR="00DC6351"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7B743AF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39E45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FA19F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6CC358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D14AD9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D54DB77" w14:textId="5537307F" w:rsidR="000849CD" w:rsidRPr="00D4189C" w:rsidRDefault="004A6561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7-</w:t>
            </w:r>
            <w:r w:rsidR="00DC6351"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0990898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5082F8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6139D91" w14:textId="77777777" w:rsidR="000849CD" w:rsidRPr="009A5E9F" w:rsidRDefault="000849CD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1DD40E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F825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32B63CB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443C90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078463F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7799676" w14:textId="41C2010A" w:rsidR="00486811" w:rsidRDefault="004A6561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</w:t>
            </w:r>
            <w:r w:rsidR="00DC6351">
              <w:rPr>
                <w:rFonts w:eastAsia="Times New Roman" w:cs="Arial"/>
                <w:sz w:val="19"/>
                <w:szCs w:val="19"/>
              </w:rPr>
              <w:t>5</w:t>
            </w:r>
          </w:p>
          <w:p w14:paraId="7CFAF02F" w14:textId="71DAF1C2" w:rsidR="000849CD" w:rsidRPr="0020091A" w:rsidRDefault="00D4189C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5A5B539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00F7A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EB482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93C2EF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4E2FDB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4784444B" w14:textId="7FFC8D87" w:rsidR="000849CD" w:rsidRDefault="004A6561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</w:t>
            </w:r>
            <w:r w:rsidR="00DC6351">
              <w:rPr>
                <w:rFonts w:eastAsia="Times New Roman" w:cs="Arial"/>
                <w:sz w:val="19"/>
                <w:szCs w:val="19"/>
              </w:rPr>
              <w:t>5</w:t>
            </w:r>
          </w:p>
          <w:p w14:paraId="632D4274" w14:textId="53763943" w:rsidR="00486811" w:rsidRPr="0020091A" w:rsidRDefault="00486811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014924A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A21C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7236A0C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34C221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68FAC7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D75E4B" w14:textId="083D52D9" w:rsidR="000849CD" w:rsidRPr="00B16BF2" w:rsidRDefault="004A6561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</w:t>
            </w:r>
            <w:r w:rsidR="00DC6351">
              <w:rPr>
                <w:rFonts w:eastAsia="Times New Roman" w:cs="Arial"/>
                <w:bCs/>
                <w:sz w:val="19"/>
                <w:szCs w:val="19"/>
              </w:rPr>
              <w:t>-7</w:t>
            </w:r>
          </w:p>
        </w:tc>
      </w:tr>
      <w:tr w:rsidR="000849CD" w:rsidRPr="009A5E9F" w14:paraId="4318265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E1030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2DE8C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24886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35E516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6573CD" w14:textId="4AB48384" w:rsidR="000849CD" w:rsidRPr="00B16BF2" w:rsidRDefault="00B16BF2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16BF2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3936580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847B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589770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5A8704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69E8561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408FA306" w14:textId="7864C140" w:rsidR="000849CD" w:rsidRDefault="004A6561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</w:t>
            </w:r>
            <w:r w:rsidR="00DC6351">
              <w:rPr>
                <w:rFonts w:cs="Arial"/>
                <w:sz w:val="19"/>
                <w:szCs w:val="19"/>
              </w:rPr>
              <w:t>-</w:t>
            </w:r>
            <w:r>
              <w:rPr>
                <w:rFonts w:cs="Arial"/>
                <w:sz w:val="19"/>
                <w:szCs w:val="19"/>
              </w:rPr>
              <w:t>5, 8</w:t>
            </w:r>
          </w:p>
          <w:p w14:paraId="113BABB1" w14:textId="0A84221D" w:rsidR="00B16BF2" w:rsidRPr="0020091A" w:rsidRDefault="00B16BF2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</w:t>
            </w:r>
          </w:p>
        </w:tc>
      </w:tr>
      <w:tr w:rsidR="000849CD" w:rsidRPr="009A5E9F" w14:paraId="522332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DBDD4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31C4093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8A24D8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585505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4851F2D" w14:textId="3B94FCC3" w:rsidR="000327C2" w:rsidRDefault="004A6561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</w:t>
            </w:r>
            <w:r w:rsidR="00DC6351">
              <w:rPr>
                <w:rFonts w:eastAsia="Times New Roman" w:cs="Arial"/>
                <w:sz w:val="19"/>
                <w:szCs w:val="19"/>
              </w:rPr>
              <w:t>5</w:t>
            </w:r>
            <w:r>
              <w:rPr>
                <w:rFonts w:eastAsia="Times New Roman" w:cs="Arial"/>
                <w:sz w:val="19"/>
                <w:szCs w:val="19"/>
              </w:rPr>
              <w:t>, 8</w:t>
            </w:r>
          </w:p>
          <w:p w14:paraId="36681610" w14:textId="014DE635" w:rsidR="000849CD" w:rsidRPr="0020091A" w:rsidRDefault="00B16BF2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55E1663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B4EF4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F14CA8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2BA999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468CC5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CBA3D36" w14:textId="7AD7D5F5" w:rsidR="000849CD" w:rsidRDefault="00DC6351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</w:t>
            </w:r>
            <w:r w:rsidR="000327C2">
              <w:rPr>
                <w:rFonts w:eastAsia="Times New Roman" w:cs="Arial"/>
                <w:sz w:val="19"/>
                <w:szCs w:val="19"/>
              </w:rPr>
              <w:t>9</w:t>
            </w:r>
          </w:p>
          <w:p w14:paraId="4C734C3A" w14:textId="77777777" w:rsidR="00B16BF2" w:rsidRDefault="00B16BF2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</w:t>
            </w:r>
          </w:p>
          <w:p w14:paraId="74CE18CA" w14:textId="77777777" w:rsidR="00B16BF2" w:rsidRDefault="00B16BF2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</w:t>
            </w:r>
          </w:p>
          <w:p w14:paraId="637335BC" w14:textId="61E5810A" w:rsidR="00B16BF2" w:rsidRPr="0020091A" w:rsidRDefault="00B16BF2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14:paraId="7871EAC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1BC5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7CE6F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1B5FB6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D7B99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B8FA94" w14:textId="2013EDF0" w:rsidR="000849CD" w:rsidRPr="00B16BF2" w:rsidRDefault="00B16BF2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16BF2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7E03C6E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4823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7B818F9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46F31E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8DB64C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116148" w14:textId="564A082C" w:rsidR="000849CD" w:rsidRPr="00B16BF2" w:rsidRDefault="004A6561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8-9</w:t>
            </w:r>
          </w:p>
          <w:p w14:paraId="03B62706" w14:textId="2FC7ECED" w:rsidR="00B16BF2" w:rsidRPr="009A5E9F" w:rsidRDefault="00B16BF2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16BF2">
              <w:rPr>
                <w:rFonts w:eastAsia="Times New Roman" w:cs="Arial"/>
                <w:bCs/>
                <w:sz w:val="19"/>
                <w:szCs w:val="19"/>
              </w:rPr>
              <w:t>Table 4</w:t>
            </w:r>
          </w:p>
        </w:tc>
      </w:tr>
      <w:tr w:rsidR="000849CD" w:rsidRPr="009A5E9F" w14:paraId="7342FB8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F26E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7C92657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74CB9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Sluttnotereferans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56390D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B9857F" w14:textId="57E7DED6" w:rsidR="000849CD" w:rsidRPr="00B16BF2" w:rsidRDefault="00B16BF2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16BF2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49CC744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BB852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19360E3A" w14:textId="77777777" w:rsidR="000849CD" w:rsidRPr="00B16BF2" w:rsidRDefault="000849CD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0849CD" w:rsidRPr="009A5E9F" w14:paraId="5C49C9F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94A9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93361F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0342AF4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304C04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424479" w14:textId="7C3E1F34" w:rsidR="000849CD" w:rsidRPr="00B16BF2" w:rsidRDefault="000327C2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DC6351">
              <w:rPr>
                <w:rFonts w:eastAsia="Times New Roman" w:cs="Arial"/>
                <w:bCs/>
                <w:sz w:val="19"/>
                <w:szCs w:val="19"/>
              </w:rPr>
              <w:t>1</w:t>
            </w:r>
          </w:p>
        </w:tc>
      </w:tr>
      <w:tr w:rsidR="000849CD" w:rsidRPr="009A5E9F" w14:paraId="3E20E91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D529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DAB8BE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922615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26FD840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6BEBB36" w14:textId="78DE6F31" w:rsidR="000849CD" w:rsidRPr="0020091A" w:rsidRDefault="000327C2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</w:t>
            </w:r>
            <w:r w:rsidR="00DC6351">
              <w:rPr>
                <w:rFonts w:eastAsia="Calibri" w:cs="Arial"/>
                <w:sz w:val="19"/>
                <w:szCs w:val="19"/>
              </w:rPr>
              <w:t>1</w:t>
            </w:r>
          </w:p>
        </w:tc>
      </w:tr>
      <w:tr w:rsidR="000849CD" w:rsidRPr="009A5E9F" w14:paraId="1683557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9A4B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2D47BB2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3E40D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4EDB60A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17BB90" w14:textId="4C353B73" w:rsidR="000849CD" w:rsidRPr="00486811" w:rsidRDefault="004A6561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9</w:t>
            </w:r>
            <w:r w:rsidR="000327C2">
              <w:rPr>
                <w:rFonts w:eastAsia="Times New Roman" w:cs="Arial"/>
                <w:bCs/>
                <w:sz w:val="19"/>
                <w:szCs w:val="19"/>
              </w:rPr>
              <w:t>-1</w:t>
            </w:r>
            <w:r>
              <w:rPr>
                <w:rFonts w:eastAsia="Times New Roman" w:cs="Arial"/>
                <w:bCs/>
                <w:sz w:val="19"/>
                <w:szCs w:val="19"/>
              </w:rPr>
              <w:t>1</w:t>
            </w:r>
          </w:p>
        </w:tc>
      </w:tr>
      <w:tr w:rsidR="000849CD" w:rsidRPr="009A5E9F" w14:paraId="11B7658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77160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382E0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F5407A" w14:textId="77777777" w:rsidR="000849CD" w:rsidRPr="00486811" w:rsidRDefault="000849CD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0849CD" w:rsidRPr="009A5E9F" w14:paraId="346FB53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BEEA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E40812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BA7478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B6FCC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0FB3C0" w14:textId="15286073" w:rsidR="000849CD" w:rsidRPr="00486811" w:rsidRDefault="004A6561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3</w:t>
            </w:r>
          </w:p>
        </w:tc>
      </w:tr>
      <w:tr w:rsidR="000849CD" w:rsidRPr="009A5E9F" w14:paraId="235C1AD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8747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2CC77D1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C178C1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E661DEE" w14:textId="77777777" w:rsidR="000849CD" w:rsidRPr="001F042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712265E1" w14:textId="77777777" w:rsidR="004A6561" w:rsidRDefault="004A6561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3</w:t>
            </w:r>
            <w:r w:rsidR="001F0426" w:rsidRPr="00486811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</w:p>
          <w:p w14:paraId="1E9709B5" w14:textId="2A6B4AD4" w:rsidR="000849CD" w:rsidRPr="00486811" w:rsidRDefault="001F0426" w:rsidP="00B37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86811">
              <w:rPr>
                <w:rFonts w:eastAsia="Times New Roman" w:cs="Arial"/>
                <w:bCs/>
                <w:sz w:val="19"/>
                <w:szCs w:val="19"/>
              </w:rPr>
              <w:t>(</w:t>
            </w:r>
            <w:r w:rsidR="00486811">
              <w:rPr>
                <w:rFonts w:eastAsia="Times New Roman" w:cs="Arial"/>
                <w:bCs/>
                <w:sz w:val="19"/>
                <w:szCs w:val="19"/>
              </w:rPr>
              <w:t>C</w:t>
            </w:r>
            <w:r w:rsidRPr="00486811">
              <w:rPr>
                <w:rFonts w:eastAsia="Times New Roman" w:cs="Arial"/>
                <w:bCs/>
                <w:sz w:val="19"/>
                <w:szCs w:val="19"/>
              </w:rPr>
              <w:t>linical</w:t>
            </w:r>
            <w:r w:rsidR="00486811">
              <w:rPr>
                <w:rFonts w:eastAsia="Times New Roman" w:cs="Arial"/>
                <w:bCs/>
                <w:sz w:val="19"/>
                <w:szCs w:val="19"/>
              </w:rPr>
              <w:t xml:space="preserve"> t</w:t>
            </w:r>
            <w:r w:rsidRPr="00486811">
              <w:rPr>
                <w:rFonts w:eastAsia="Times New Roman" w:cs="Arial"/>
                <w:bCs/>
                <w:sz w:val="19"/>
                <w:szCs w:val="19"/>
              </w:rPr>
              <w:t>rials)</w:t>
            </w:r>
          </w:p>
        </w:tc>
      </w:tr>
      <w:tr w:rsidR="000849CD" w:rsidRPr="009A5E9F" w14:paraId="61FE9B6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7EFC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5AC9C5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9F7C3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12145C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7EDD5B" w14:textId="60E76810" w:rsidR="000849CD" w:rsidRPr="00486811" w:rsidRDefault="004A6561" w:rsidP="00B37AF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Title page</w:t>
            </w:r>
          </w:p>
        </w:tc>
      </w:tr>
    </w:tbl>
    <w:p w14:paraId="7F9D038D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59E3474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14F2646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47C26FE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9F0B6C4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42A04489" w14:textId="74B99E29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21BAA">
        <w:fldChar w:fldCharType="begin"/>
      </w:r>
      <w:r w:rsidR="00721BAA">
        <w:instrText xml:space="preserve"> NOTEREF _Ref336376399 \h  \* MERGEFORMAT </w:instrText>
      </w:r>
      <w:r w:rsidR="00721BAA">
        <w:fldChar w:fldCharType="separate"/>
      </w:r>
      <w:r w:rsidR="00B46281">
        <w:t>1</w:t>
      </w:r>
      <w:r w:rsidR="00721BAA">
        <w:fldChar w:fldCharType="end"/>
      </w:r>
      <w:r w:rsidR="000F448E">
        <w:rPr>
          <w:b/>
          <w:vertAlign w:val="superscript"/>
        </w:rPr>
        <w:t>,</w:t>
      </w:r>
      <w:r w:rsidR="00721BAA">
        <w:fldChar w:fldCharType="begin"/>
      </w:r>
      <w:r w:rsidR="00721BAA">
        <w:instrText xml:space="preserve"> NOTEREF _Ref336376403 \h  \* MERGEFORMAT </w:instrText>
      </w:r>
      <w:r w:rsidR="00721BAA">
        <w:fldChar w:fldCharType="separate"/>
      </w:r>
      <w:r w:rsidR="00B46281">
        <w:t>2</w:t>
      </w:r>
      <w:r w:rsidR="00721BAA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1972129D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iddelsskyggelegging1uthevingsfarge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6588104C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40D88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ABF24BA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F0FF8A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9BE139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E6122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53DE4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84124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635152F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038ED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F8B539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12123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45FE0F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1E9CF0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B77FC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7ADDF6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72C662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D460AD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1AD34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27A68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483EFB7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D58C41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673D8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0AF82E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2ED23A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340F81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E7B571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CC9C090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1F5C5B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7DF1F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0B7ABC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146BE0C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2C9693E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CB0261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CB274B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53425B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24CB34B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7B5AD6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FCA657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2A37BA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106229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2B15CA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93BE077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91EE363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D87C23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36A85C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99F0B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4B5624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6EF5972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C3286F4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7029B7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FD1AB0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62E1ACB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B5468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B5F974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3AC699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2D36491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6AC50E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A8BF5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3C1CF31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2B84DCC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69DE8D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FA6DE0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C560830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5A419F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17634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47E36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EC772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19BD60B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84E9C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0A4BD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0C664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AD5699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134A7C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C1609F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489F05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FD9DB41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0840534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6C74540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5B8712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3BD30A4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381A42" w14:textId="77777777" w:rsidR="009C36BE" w:rsidRDefault="009C36BE" w:rsidP="00F600A8">
      <w:pPr>
        <w:spacing w:after="0" w:line="240" w:lineRule="auto"/>
      </w:pPr>
      <w:r>
        <w:separator/>
      </w:r>
    </w:p>
  </w:endnote>
  <w:endnote w:type="continuationSeparator" w:id="0">
    <w:p w14:paraId="7CED1975" w14:textId="77777777" w:rsidR="009C36BE" w:rsidRDefault="009C36BE" w:rsidP="00F600A8">
      <w:pPr>
        <w:spacing w:after="0" w:line="240" w:lineRule="auto"/>
      </w:pPr>
      <w:r>
        <w:continuationSeparator/>
      </w:r>
    </w:p>
  </w:endnote>
  <w:endnote w:id="1">
    <w:p w14:paraId="678AFC30" w14:textId="77777777" w:rsidR="000F448E" w:rsidRPr="000F448E" w:rsidRDefault="000F448E" w:rsidP="000F448E">
      <w:pPr>
        <w:pStyle w:val="Sluttnotetekst"/>
        <w:ind w:left="567" w:hanging="567"/>
        <w:rPr>
          <w:lang w:val="en-GB"/>
        </w:rPr>
      </w:pPr>
      <w:r>
        <w:rPr>
          <w:rStyle w:val="Sluttnotereferans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9F9BED6" w14:textId="77777777" w:rsidR="000F448E" w:rsidRPr="000F448E" w:rsidRDefault="000F448E" w:rsidP="000F448E">
      <w:pPr>
        <w:pStyle w:val="Sluttnotetekst"/>
        <w:spacing w:after="120"/>
        <w:ind w:left="567" w:hanging="567"/>
        <w:jc w:val="both"/>
        <w:rPr>
          <w:lang w:val="en-GB"/>
        </w:rPr>
      </w:pPr>
      <w:r>
        <w:rPr>
          <w:rStyle w:val="Sluttnotereferans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D1B0C2E" w14:textId="77777777" w:rsidR="000849CD" w:rsidRPr="003C0223" w:rsidRDefault="000849CD" w:rsidP="000F448E">
      <w:pPr>
        <w:pStyle w:val="Sluttnote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Sluttnotereferans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070EB9" w14:textId="77777777" w:rsidR="009C36BE" w:rsidRDefault="009C36BE" w:rsidP="00F600A8">
      <w:pPr>
        <w:spacing w:after="0" w:line="240" w:lineRule="auto"/>
      </w:pPr>
      <w:r>
        <w:separator/>
      </w:r>
    </w:p>
  </w:footnote>
  <w:footnote w:type="continuationSeparator" w:id="0">
    <w:p w14:paraId="1F922221" w14:textId="77777777" w:rsidR="009C36BE" w:rsidRDefault="009C36BE" w:rsidP="00F600A8">
      <w:pPr>
        <w:spacing w:after="0" w:line="240" w:lineRule="auto"/>
      </w:pPr>
      <w:r>
        <w:continuationSeparator/>
      </w:r>
    </w:p>
  </w:footnote>
  <w:footnote w:id="1">
    <w:p w14:paraId="1D92C744" w14:textId="77777777" w:rsidR="00801AB5" w:rsidRPr="00367A07" w:rsidRDefault="00801AB5" w:rsidP="00801AB5">
      <w:pPr>
        <w:pStyle w:val="Fotnotetekst"/>
        <w:rPr>
          <w:rFonts w:asciiTheme="minorHAnsi" w:hAnsiTheme="minorHAnsi" w:cstheme="minorHAnsi"/>
        </w:rPr>
      </w:pPr>
      <w:r w:rsidRPr="00367A07">
        <w:rPr>
          <w:rStyle w:val="Fotnotereferans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27C2"/>
    <w:rsid w:val="00033FF8"/>
    <w:rsid w:val="00045282"/>
    <w:rsid w:val="0005550B"/>
    <w:rsid w:val="00063E25"/>
    <w:rsid w:val="000849CD"/>
    <w:rsid w:val="000C651A"/>
    <w:rsid w:val="000E28DE"/>
    <w:rsid w:val="000F448E"/>
    <w:rsid w:val="00124E05"/>
    <w:rsid w:val="001536DD"/>
    <w:rsid w:val="00156604"/>
    <w:rsid w:val="001652C0"/>
    <w:rsid w:val="00181240"/>
    <w:rsid w:val="00185CDD"/>
    <w:rsid w:val="001A31AE"/>
    <w:rsid w:val="001F0426"/>
    <w:rsid w:val="00203836"/>
    <w:rsid w:val="00230ED4"/>
    <w:rsid w:val="00256659"/>
    <w:rsid w:val="00296F6E"/>
    <w:rsid w:val="002B3E34"/>
    <w:rsid w:val="002C7C69"/>
    <w:rsid w:val="002E7EA3"/>
    <w:rsid w:val="00302517"/>
    <w:rsid w:val="003251C5"/>
    <w:rsid w:val="00336CFC"/>
    <w:rsid w:val="00374FAD"/>
    <w:rsid w:val="003772C1"/>
    <w:rsid w:val="00380147"/>
    <w:rsid w:val="0039736B"/>
    <w:rsid w:val="003A7001"/>
    <w:rsid w:val="003B745B"/>
    <w:rsid w:val="003C0223"/>
    <w:rsid w:val="004314F9"/>
    <w:rsid w:val="004320F7"/>
    <w:rsid w:val="00486811"/>
    <w:rsid w:val="004A6561"/>
    <w:rsid w:val="004C1E67"/>
    <w:rsid w:val="004F3F0F"/>
    <w:rsid w:val="00513C44"/>
    <w:rsid w:val="00530527"/>
    <w:rsid w:val="00582E1C"/>
    <w:rsid w:val="005849F6"/>
    <w:rsid w:val="005C061E"/>
    <w:rsid w:val="005F75DF"/>
    <w:rsid w:val="00603557"/>
    <w:rsid w:val="006240F5"/>
    <w:rsid w:val="006379D7"/>
    <w:rsid w:val="006C0DEB"/>
    <w:rsid w:val="006D7B5A"/>
    <w:rsid w:val="006E44C3"/>
    <w:rsid w:val="006E59B7"/>
    <w:rsid w:val="007215D5"/>
    <w:rsid w:val="00721BAA"/>
    <w:rsid w:val="00737CE2"/>
    <w:rsid w:val="007920D7"/>
    <w:rsid w:val="007B6CDF"/>
    <w:rsid w:val="007E7C77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36BE"/>
    <w:rsid w:val="009C726C"/>
    <w:rsid w:val="00A3436B"/>
    <w:rsid w:val="00A46F85"/>
    <w:rsid w:val="00A740FD"/>
    <w:rsid w:val="00A86249"/>
    <w:rsid w:val="00AB3A60"/>
    <w:rsid w:val="00AB7577"/>
    <w:rsid w:val="00AC5B17"/>
    <w:rsid w:val="00AF31AA"/>
    <w:rsid w:val="00B13313"/>
    <w:rsid w:val="00B16BF2"/>
    <w:rsid w:val="00B26305"/>
    <w:rsid w:val="00B26428"/>
    <w:rsid w:val="00B37AFE"/>
    <w:rsid w:val="00B44CAE"/>
    <w:rsid w:val="00B46281"/>
    <w:rsid w:val="00B66F52"/>
    <w:rsid w:val="00BF43EB"/>
    <w:rsid w:val="00C04C08"/>
    <w:rsid w:val="00CA19D9"/>
    <w:rsid w:val="00CA5763"/>
    <w:rsid w:val="00CB0BCE"/>
    <w:rsid w:val="00CB7EFB"/>
    <w:rsid w:val="00CF4AB4"/>
    <w:rsid w:val="00D33F26"/>
    <w:rsid w:val="00D4189C"/>
    <w:rsid w:val="00D5205A"/>
    <w:rsid w:val="00D81960"/>
    <w:rsid w:val="00DC6351"/>
    <w:rsid w:val="00DD586B"/>
    <w:rsid w:val="00DF0144"/>
    <w:rsid w:val="00E5741A"/>
    <w:rsid w:val="00E664A2"/>
    <w:rsid w:val="00E879C1"/>
    <w:rsid w:val="00EA579C"/>
    <w:rsid w:val="00EC15D9"/>
    <w:rsid w:val="00EE707C"/>
    <w:rsid w:val="00F0617B"/>
    <w:rsid w:val="00F600A8"/>
    <w:rsid w:val="00F6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2937E"/>
  <w15:docId w15:val="{F92D6CB5-8954-4257-8978-9F7961ABA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tnotetekst">
    <w:name w:val="endnote text"/>
    <w:basedOn w:val="Normal"/>
    <w:link w:val="SluttnotetekstTeg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tnotetekstTegn">
    <w:name w:val="Sluttnotetekst Tegn"/>
    <w:basedOn w:val="Standardskriftforavsnitt"/>
    <w:link w:val="Sluttnote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kobling">
    <w:name w:val="Hyperlink"/>
    <w:basedOn w:val="Standardskriftforavsnitt"/>
    <w:uiPriority w:val="99"/>
    <w:unhideWhenUsed/>
    <w:rsid w:val="00F600A8"/>
    <w:rPr>
      <w:color w:val="0000FF"/>
      <w:u w:val="single"/>
    </w:rPr>
  </w:style>
  <w:style w:type="character" w:styleId="Sterk">
    <w:name w:val="Strong"/>
    <w:basedOn w:val="Standardskriftforavsnit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kriftforavsnitt"/>
    <w:rsid w:val="00F600A8"/>
  </w:style>
  <w:style w:type="character" w:customStyle="1" w:styleId="cit-fpage">
    <w:name w:val="cit-fpage"/>
    <w:basedOn w:val="Standardskriftforavsnitt"/>
    <w:rsid w:val="00F600A8"/>
  </w:style>
  <w:style w:type="character" w:styleId="HTML-sitat">
    <w:name w:val="HTML Cite"/>
    <w:basedOn w:val="Standardskriftforavsnitt"/>
    <w:uiPriority w:val="99"/>
    <w:semiHidden/>
    <w:unhideWhenUsed/>
    <w:rsid w:val="00F600A8"/>
    <w:rPr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F600A8"/>
    <w:rPr>
      <w:vertAlign w:val="superscript"/>
    </w:rPr>
  </w:style>
  <w:style w:type="paragraph" w:styleId="Topptekst">
    <w:name w:val="header"/>
    <w:basedOn w:val="Normal"/>
    <w:link w:val="TopptekstTeg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unntekst">
    <w:name w:val="footer"/>
    <w:basedOn w:val="Normal"/>
    <w:link w:val="BunntekstTeg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avsnitt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lrutenett">
    <w:name w:val="Table Grid"/>
    <w:basedOn w:val="Vanligtabel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tnotetekst">
    <w:name w:val="footnote text"/>
    <w:basedOn w:val="Normal"/>
    <w:link w:val="FotnotetekstTeg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tnotereferanse">
    <w:name w:val="footnote reference"/>
    <w:basedOn w:val="Standardskriftforavsnitt"/>
    <w:uiPriority w:val="99"/>
    <w:semiHidden/>
    <w:unhideWhenUsed/>
    <w:rsid w:val="00801AB5"/>
    <w:rPr>
      <w:vertAlign w:val="superscript"/>
    </w:rPr>
  </w:style>
  <w:style w:type="table" w:styleId="Middelsskyggelegging1uthevingsfarge5">
    <w:name w:val="Medium Shading 1 Accent 5"/>
    <w:basedOn w:val="Vanligtabel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A86249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8624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343</Words>
  <Characters>712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orleif Ruud</cp:lastModifiedBy>
  <cp:revision>4</cp:revision>
  <cp:lastPrinted>2020-12-16T16:01:00Z</cp:lastPrinted>
  <dcterms:created xsi:type="dcterms:W3CDTF">2020-12-16T16:02:00Z</dcterms:created>
  <dcterms:modified xsi:type="dcterms:W3CDTF">2020-12-16T17:23:00Z</dcterms:modified>
</cp:coreProperties>
</file>